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C3F1A4" w14:textId="4AF65603" w:rsidR="00142580" w:rsidRPr="00142580" w:rsidRDefault="00632025" w:rsidP="00142580">
      <w:pPr>
        <w:pStyle w:val="berschrift1"/>
        <w:keepNext/>
        <w:numPr>
          <w:ilvl w:val="0"/>
          <w:numId w:val="0"/>
        </w:numPr>
        <w:rPr>
          <w:lang w:eastAsia="zh-CN"/>
        </w:rPr>
      </w:pPr>
      <w:r>
        <w:rPr>
          <w:lang w:eastAsia="zh-CN"/>
        </w:rPr>
        <w:t xml:space="preserve">Supplementary Table S2: </w:t>
      </w:r>
      <w:r w:rsidRPr="00632025">
        <w:rPr>
          <w:lang w:eastAsia="zh-CN"/>
        </w:rPr>
        <w:t>Linear regression</w:t>
      </w:r>
      <w:r>
        <w:rPr>
          <w:lang w:eastAsia="zh-CN"/>
        </w:rPr>
        <w:t xml:space="preserve"> analysis result</w:t>
      </w:r>
      <w:r w:rsidRPr="00632025">
        <w:rPr>
          <w:lang w:eastAsia="zh-CN"/>
        </w:rPr>
        <w:t>s for different outcomes and predictors adjust</w:t>
      </w:r>
      <w:r>
        <w:rPr>
          <w:lang w:eastAsia="zh-CN"/>
        </w:rPr>
        <w:t>ed for age, sex and creatinine</w:t>
      </w:r>
      <w:r w:rsidR="00A412DA">
        <w:rPr>
          <w:lang w:eastAsia="zh-CN"/>
        </w:rPr>
        <w:t xml:space="preserve"> </w:t>
      </w:r>
      <w:r w:rsidR="00A412DA" w:rsidRPr="00565415">
        <w:rPr>
          <w:rFonts w:eastAsia="Times New Roman"/>
          <w:bCs/>
          <w:color w:val="000000"/>
          <w:szCs w:val="28"/>
          <w:shd w:val="clear" w:color="auto" w:fill="FFFFFF"/>
          <w:lang w:val="it-IT"/>
        </w:rPr>
        <w:t xml:space="preserve">in patients on </w:t>
      </w:r>
      <w:proofErr w:type="spellStart"/>
      <w:r w:rsidR="00A412DA" w:rsidRPr="00565415">
        <w:rPr>
          <w:rFonts w:eastAsia="Times New Roman"/>
          <w:bCs/>
          <w:color w:val="000000"/>
          <w:szCs w:val="28"/>
          <w:shd w:val="clear" w:color="auto" w:fill="FFFFFF"/>
          <w:lang w:val="it-IT"/>
        </w:rPr>
        <w:t>anticoagulant</w:t>
      </w:r>
      <w:proofErr w:type="spellEnd"/>
      <w:r w:rsidR="00A412DA" w:rsidRPr="00565415">
        <w:rPr>
          <w:rFonts w:eastAsia="Times New Roman"/>
          <w:bCs/>
          <w:color w:val="000000"/>
          <w:szCs w:val="28"/>
          <w:shd w:val="clear" w:color="auto" w:fill="FFFFFF"/>
          <w:lang w:val="it-IT"/>
        </w:rPr>
        <w:t xml:space="preserve"> treatment with rivaroxaban or edoxaba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5"/>
        <w:gridCol w:w="951"/>
        <w:gridCol w:w="822"/>
        <w:gridCol w:w="1274"/>
        <w:gridCol w:w="1400"/>
        <w:gridCol w:w="1274"/>
        <w:gridCol w:w="1400"/>
      </w:tblGrid>
      <w:tr w:rsidR="003C0228" w:rsidRPr="00632025" w14:paraId="6BD4D1E8" w14:textId="77777777" w:rsidTr="009B3871">
        <w:trPr>
          <w:trHeight w:val="60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14:paraId="2290D3EF" w14:textId="77777777" w:rsidR="003C0228" w:rsidRPr="00632025" w:rsidRDefault="003C0228" w:rsidP="008611DC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1F4AD9" w14:textId="77777777" w:rsidR="003C0228" w:rsidRPr="00487D80" w:rsidRDefault="003C0228" w:rsidP="008611DC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30872433" w14:textId="77777777" w:rsidR="003C0228" w:rsidRDefault="003C0228" w:rsidP="008611DC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4B84894D" w14:textId="77777777" w:rsidR="003C0228" w:rsidRPr="00487D80" w:rsidRDefault="003C0228" w:rsidP="008611DC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Rivaroxaban</w:t>
            </w:r>
          </w:p>
        </w:tc>
        <w:tc>
          <w:tcPr>
            <w:tcW w:w="0" w:type="auto"/>
            <w:gridSpan w:val="2"/>
          </w:tcPr>
          <w:p w14:paraId="36942178" w14:textId="77777777" w:rsidR="003C0228" w:rsidRPr="00487D80" w:rsidRDefault="003C0228" w:rsidP="008611DC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Edoxaban</w:t>
            </w:r>
          </w:p>
        </w:tc>
      </w:tr>
      <w:tr w:rsidR="003C0228" w:rsidRPr="00632025" w14:paraId="3AA880BF" w14:textId="77777777" w:rsidTr="009B3871">
        <w:trPr>
          <w:trHeight w:val="6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5E859EE6" w14:textId="77777777" w:rsidR="003C0228" w:rsidRPr="00632025" w:rsidRDefault="003C0228" w:rsidP="008611DC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DD3DE" w14:textId="77777777" w:rsidR="003C0228" w:rsidRPr="00487D80" w:rsidRDefault="003C0228" w:rsidP="008611DC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487D80"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>Predictor</w:t>
            </w:r>
          </w:p>
        </w:tc>
        <w:tc>
          <w:tcPr>
            <w:tcW w:w="0" w:type="auto"/>
          </w:tcPr>
          <w:p w14:paraId="4425BE38" w14:textId="77777777" w:rsidR="003C0228" w:rsidRDefault="003C0228" w:rsidP="008611DC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F4AA0" w14:textId="77777777" w:rsidR="003C0228" w:rsidRPr="00CF78DD" w:rsidRDefault="003C0228" w:rsidP="008611DC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de-DE"/>
              </w:rPr>
            </w:pPr>
            <w:r w:rsidRPr="00CF78DD">
              <w:rPr>
                <w:rFonts w:eastAsia="Times New Roman" w:cs="Times New Roman"/>
                <w:b/>
                <w:color w:val="000000"/>
                <w:sz w:val="18"/>
                <w:szCs w:val="20"/>
                <w:lang w:eastAsia="de-DE"/>
              </w:rPr>
              <w:t>BIA method 1</w:t>
            </w:r>
          </w:p>
          <w:p w14:paraId="3ADEC5A0" w14:textId="77777777" w:rsidR="003C0228" w:rsidRPr="00487D80" w:rsidRDefault="003C0228" w:rsidP="008611DC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/>
                <w:color w:val="808080" w:themeColor="background1" w:themeShade="80"/>
                <w:sz w:val="20"/>
                <w:szCs w:val="20"/>
                <w:lang w:eastAsia="de-DE"/>
              </w:rPr>
            </w:pPr>
            <w:r>
              <w:rPr>
                <w:b/>
                <w:iCs/>
                <w:sz w:val="12"/>
              </w:rPr>
              <w:t>(seca mBCA 5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05B60" w14:textId="77777777" w:rsidR="003C0228" w:rsidRDefault="003C0228" w:rsidP="008611DC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CF78DD">
              <w:rPr>
                <w:rFonts w:eastAsia="Times New Roman" w:cs="Times New Roman"/>
                <w:b/>
                <w:color w:val="000000"/>
                <w:sz w:val="18"/>
                <w:szCs w:val="20"/>
                <w:lang w:eastAsia="de-DE"/>
              </w:rPr>
              <w:t>BIA method 2</w:t>
            </w:r>
          </w:p>
          <w:p w14:paraId="18CE39F5" w14:textId="77777777" w:rsidR="003C0228" w:rsidRPr="00487D80" w:rsidRDefault="003C0228" w:rsidP="008611DC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/>
                <w:color w:val="808080" w:themeColor="background1" w:themeShade="80"/>
                <w:sz w:val="20"/>
                <w:szCs w:val="20"/>
                <w:lang w:eastAsia="de-DE"/>
              </w:rPr>
            </w:pPr>
            <w:r w:rsidRPr="00E50502">
              <w:rPr>
                <w:b/>
                <w:iCs/>
                <w:sz w:val="12"/>
              </w:rPr>
              <w:t>(BIACORPUS RX 4000</w:t>
            </w:r>
            <w:r>
              <w:rPr>
                <w:b/>
                <w:iCs/>
                <w:sz w:val="12"/>
              </w:rPr>
              <w:t>)</w:t>
            </w:r>
          </w:p>
        </w:tc>
        <w:tc>
          <w:tcPr>
            <w:tcW w:w="0" w:type="auto"/>
            <w:vAlign w:val="bottom"/>
          </w:tcPr>
          <w:p w14:paraId="3A923BCE" w14:textId="77777777" w:rsidR="003C0228" w:rsidRPr="00CF78DD" w:rsidRDefault="003C0228" w:rsidP="008611DC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de-DE"/>
              </w:rPr>
            </w:pPr>
            <w:r w:rsidRPr="00CF78DD">
              <w:rPr>
                <w:rFonts w:eastAsia="Times New Roman" w:cs="Times New Roman"/>
                <w:b/>
                <w:color w:val="000000"/>
                <w:sz w:val="18"/>
                <w:szCs w:val="20"/>
                <w:lang w:eastAsia="de-DE"/>
              </w:rPr>
              <w:t>BIA method 1</w:t>
            </w:r>
          </w:p>
          <w:p w14:paraId="170D1279" w14:textId="77777777" w:rsidR="003C0228" w:rsidRPr="00487D80" w:rsidRDefault="003C0228" w:rsidP="008611DC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iCs/>
                <w:sz w:val="12"/>
              </w:rPr>
              <w:t>(seca mBCA 515)</w:t>
            </w:r>
          </w:p>
        </w:tc>
        <w:tc>
          <w:tcPr>
            <w:tcW w:w="0" w:type="auto"/>
          </w:tcPr>
          <w:p w14:paraId="6B8A6E1E" w14:textId="77777777" w:rsidR="003C0228" w:rsidRDefault="003C0228" w:rsidP="008611DC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CF78DD">
              <w:rPr>
                <w:rFonts w:eastAsia="Times New Roman" w:cs="Times New Roman"/>
                <w:b/>
                <w:color w:val="000000"/>
                <w:sz w:val="18"/>
                <w:szCs w:val="20"/>
                <w:lang w:eastAsia="de-DE"/>
              </w:rPr>
              <w:t>BIA method 2</w:t>
            </w:r>
          </w:p>
          <w:p w14:paraId="38AF5DA6" w14:textId="77777777" w:rsidR="003C0228" w:rsidRPr="00487D80" w:rsidRDefault="003C0228" w:rsidP="008611DC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50502">
              <w:rPr>
                <w:b/>
                <w:iCs/>
                <w:sz w:val="12"/>
              </w:rPr>
              <w:t>(BIACORPUS RX 4000</w:t>
            </w:r>
            <w:r>
              <w:rPr>
                <w:b/>
                <w:iCs/>
                <w:sz w:val="12"/>
              </w:rPr>
              <w:t>)</w:t>
            </w:r>
          </w:p>
        </w:tc>
      </w:tr>
      <w:tr w:rsidR="003C0228" w:rsidRPr="00632025" w14:paraId="4326ACBF" w14:textId="77777777" w:rsidTr="009B3871">
        <w:trPr>
          <w:trHeight w:val="85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0ACC4071" w14:textId="77777777" w:rsidR="00BA5709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7D80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Anti-F.Xa </w:t>
            </w:r>
          </w:p>
          <w:p w14:paraId="6D5FF840" w14:textId="77EE44A4" w:rsidR="003C0228" w:rsidRPr="00487D80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7D80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(trough; U/m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3996D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63202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M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kg</w:t>
            </w:r>
          </w:p>
        </w:tc>
        <w:tc>
          <w:tcPr>
            <w:tcW w:w="0" w:type="auto"/>
            <w:vAlign w:val="center"/>
          </w:tcPr>
          <w:p w14:paraId="0BE1ACEA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6BB336F7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55509724" w14:textId="21755C4E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33232" w14:textId="193BEE6C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757</w:t>
            </w:r>
          </w:p>
          <w:p w14:paraId="4E697424" w14:textId="0B41338A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  <w:p w14:paraId="3E9969F6" w14:textId="1995976C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09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2D6E3" w14:textId="075D8FA7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639</w:t>
            </w:r>
          </w:p>
          <w:p w14:paraId="1C7A981C" w14:textId="23AB9123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2</w:t>
            </w:r>
          </w:p>
          <w:p w14:paraId="262A3540" w14:textId="2A0EFAD3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61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09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0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49B23D" w14:textId="3FEAFE75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  <w:p w14:paraId="7247ADC4" w14:textId="607C2649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2</w:t>
            </w:r>
          </w:p>
          <w:p w14:paraId="42E22FB7" w14:textId="02BF79A3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03 - 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4D4E87" w14:textId="3F988E5F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9</w:t>
            </w:r>
          </w:p>
          <w:p w14:paraId="02CA8317" w14:textId="253699B2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2</w:t>
            </w:r>
          </w:p>
          <w:p w14:paraId="2E13A827" w14:textId="0487D6FB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 xml:space="preserve">-0.003 </w:t>
            </w:r>
            <w:r w:rsidR="00AB6037">
              <w:rPr>
                <w:rFonts w:cs="Times New Roman"/>
                <w:color w:val="000000"/>
                <w:sz w:val="16"/>
                <w:szCs w:val="16"/>
              </w:rPr>
              <w:t xml:space="preserve"> –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 xml:space="preserve"> -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01)</w:t>
            </w:r>
          </w:p>
        </w:tc>
      </w:tr>
      <w:tr w:rsidR="003C0228" w:rsidRPr="00632025" w14:paraId="6EC51276" w14:textId="77777777" w:rsidTr="009B3871">
        <w:trPr>
          <w:trHeight w:val="85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3DBDFE4B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15418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M, %</w:t>
            </w:r>
          </w:p>
        </w:tc>
        <w:tc>
          <w:tcPr>
            <w:tcW w:w="0" w:type="auto"/>
            <w:vAlign w:val="center"/>
          </w:tcPr>
          <w:p w14:paraId="4593F62F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58583E44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4C59A4B3" w14:textId="23F5A042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03362" w14:textId="0E805664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865</w:t>
            </w:r>
          </w:p>
          <w:p w14:paraId="568FED99" w14:textId="2B3DE418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  <w:p w14:paraId="6A9AECDB" w14:textId="1EB345C0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13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D8B70" w14:textId="30B777C9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874</w:t>
            </w:r>
          </w:p>
          <w:p w14:paraId="6F5B2785" w14:textId="5597125B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  <w:p w14:paraId="1707FF5F" w14:textId="4DCFD41F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61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13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1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DCA246" w14:textId="4AD26047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29</w:t>
            </w:r>
          </w:p>
          <w:p w14:paraId="334A2B33" w14:textId="1E373FF5" w:rsidR="003C0228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3</w:t>
            </w:r>
          </w:p>
          <w:p w14:paraId="3F682037" w14:textId="7836E0F0" w:rsidR="003C0228" w:rsidRPr="00C06330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 xml:space="preserve">006 </w:t>
            </w:r>
            <w:r w:rsidR="00AB6037">
              <w:rPr>
                <w:rFonts w:cs="Times New Roman"/>
                <w:color w:val="000000"/>
                <w:sz w:val="16"/>
                <w:szCs w:val="16"/>
              </w:rPr>
              <w:t xml:space="preserve"> –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 xml:space="preserve"> 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8ABE9" w14:textId="40DDD50A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3</w:t>
            </w:r>
          </w:p>
          <w:p w14:paraId="19D7B987" w14:textId="7BDEDFD0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3</w:t>
            </w:r>
          </w:p>
          <w:p w14:paraId="03F52625" w14:textId="48AED5EF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 xml:space="preserve">006 </w:t>
            </w:r>
            <w:r w:rsidR="00AB6037">
              <w:rPr>
                <w:rFonts w:cs="Times New Roman"/>
                <w:color w:val="000000"/>
                <w:sz w:val="16"/>
                <w:szCs w:val="16"/>
              </w:rPr>
              <w:t xml:space="preserve"> –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01)</w:t>
            </w:r>
          </w:p>
        </w:tc>
      </w:tr>
      <w:tr w:rsidR="003C0228" w:rsidRPr="00632025" w14:paraId="2B35A672" w14:textId="77777777" w:rsidTr="009B3871">
        <w:trPr>
          <w:trHeight w:val="85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19621B7A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4CC4B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FM, kg</w:t>
            </w:r>
          </w:p>
        </w:tc>
        <w:tc>
          <w:tcPr>
            <w:tcW w:w="0" w:type="auto"/>
            <w:vAlign w:val="center"/>
          </w:tcPr>
          <w:p w14:paraId="0FDE4333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5CC4A8DC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7F8ED5A3" w14:textId="407E05E4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6C6A0" w14:textId="74AD16B8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347</w:t>
            </w:r>
          </w:p>
          <w:p w14:paraId="0A1EBE12" w14:textId="5B2E3DCA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6</w:t>
            </w:r>
          </w:p>
          <w:p w14:paraId="586E7920" w14:textId="032CAB63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2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9B07F" w14:textId="7845268C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47</w:t>
            </w:r>
          </w:p>
          <w:p w14:paraId="5764B2E1" w14:textId="0D9F0166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4</w:t>
            </w:r>
          </w:p>
          <w:p w14:paraId="4D2F4B29" w14:textId="5BB9C742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61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17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0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3538A" w14:textId="3EC34CEB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34</w:t>
            </w:r>
          </w:p>
          <w:p w14:paraId="3F88A156" w14:textId="66A47CF3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3</w:t>
            </w:r>
          </w:p>
          <w:p w14:paraId="77A22FAA" w14:textId="4628B853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 xml:space="preserve">006 </w:t>
            </w:r>
            <w:r w:rsidR="00AB6037">
              <w:rPr>
                <w:rFonts w:cs="Times New Roman"/>
                <w:color w:val="000000"/>
                <w:sz w:val="16"/>
                <w:szCs w:val="16"/>
              </w:rPr>
              <w:t xml:space="preserve"> –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 xml:space="preserve"> 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0B7B47" w14:textId="41823CB7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173</w:t>
            </w:r>
          </w:p>
          <w:p w14:paraId="678529A2" w14:textId="584AFCBE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2</w:t>
            </w:r>
          </w:p>
          <w:p w14:paraId="7A9B19B1" w14:textId="55C1636D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04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01)</w:t>
            </w:r>
          </w:p>
        </w:tc>
      </w:tr>
      <w:tr w:rsidR="003C0228" w:rsidRPr="00632025" w14:paraId="0A4EB2DF" w14:textId="77777777" w:rsidTr="009B3871">
        <w:trPr>
          <w:trHeight w:val="85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443F22BB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42611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FM, %</w:t>
            </w:r>
          </w:p>
        </w:tc>
        <w:tc>
          <w:tcPr>
            <w:tcW w:w="0" w:type="auto"/>
            <w:vAlign w:val="center"/>
          </w:tcPr>
          <w:p w14:paraId="16D5349E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0C504E18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7FD0A723" w14:textId="3DB4C568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8E14E" w14:textId="34C89141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865</w:t>
            </w:r>
          </w:p>
          <w:p w14:paraId="23D81CEB" w14:textId="78157A83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  <w:p w14:paraId="34DA23F6" w14:textId="210BB16A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16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274E0" w14:textId="3AF8418A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874</w:t>
            </w:r>
          </w:p>
          <w:p w14:paraId="066A8D6B" w14:textId="13DBF053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  <w:p w14:paraId="40C005C2" w14:textId="58A24FD4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61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12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9ACAF" w14:textId="4DFD9A5D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29</w:t>
            </w:r>
          </w:p>
          <w:p w14:paraId="05527AD0" w14:textId="50293A00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3</w:t>
            </w:r>
          </w:p>
          <w:p w14:paraId="483E2ABE" w14:textId="39C44ED0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 xml:space="preserve">0 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0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FAA92C" w14:textId="4524EE65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3</w:t>
            </w:r>
          </w:p>
          <w:p w14:paraId="1238B0EA" w14:textId="5E619BC9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3</w:t>
            </w:r>
          </w:p>
          <w:p w14:paraId="23E7AFC4" w14:textId="3DD0E5D9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0.001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06)</w:t>
            </w:r>
          </w:p>
        </w:tc>
      </w:tr>
      <w:tr w:rsidR="003C0228" w:rsidRPr="00632025" w14:paraId="2139D319" w14:textId="77777777" w:rsidTr="009B3871">
        <w:trPr>
          <w:trHeight w:val="85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07DE77D" w14:textId="77777777" w:rsidR="00BA5709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7D80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Anti-F.Xa </w:t>
            </w:r>
          </w:p>
          <w:p w14:paraId="0830BF20" w14:textId="58D0E213" w:rsidR="003C0228" w:rsidRPr="00487D80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7D80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(peak; U/m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0E53F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M, kg</w:t>
            </w:r>
          </w:p>
        </w:tc>
        <w:tc>
          <w:tcPr>
            <w:tcW w:w="0" w:type="auto"/>
            <w:vAlign w:val="center"/>
          </w:tcPr>
          <w:p w14:paraId="76078BAF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1A86A4B3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3A691EB3" w14:textId="5B060EDB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B914A" w14:textId="5ED35F1D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  <w:p w14:paraId="3591C309" w14:textId="302A393C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  <w:p w14:paraId="33F4138D" w14:textId="7721E33D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28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ED58D" w14:textId="4BD18937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197</w:t>
            </w:r>
          </w:p>
          <w:p w14:paraId="29734715" w14:textId="7BA01F58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12</w:t>
            </w:r>
          </w:p>
          <w:p w14:paraId="467AC7B2" w14:textId="462E87E4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3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06)</w:t>
            </w:r>
          </w:p>
        </w:tc>
        <w:tc>
          <w:tcPr>
            <w:tcW w:w="0" w:type="auto"/>
            <w:vAlign w:val="center"/>
          </w:tcPr>
          <w:p w14:paraId="6F4BD40C" w14:textId="577B2840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737</w:t>
            </w:r>
          </w:p>
          <w:p w14:paraId="4B12CF23" w14:textId="01617DDB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2</w:t>
            </w:r>
          </w:p>
          <w:p w14:paraId="2BA15871" w14:textId="06C47AE8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1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15)</w:t>
            </w:r>
          </w:p>
        </w:tc>
        <w:tc>
          <w:tcPr>
            <w:tcW w:w="0" w:type="auto"/>
            <w:vAlign w:val="center"/>
          </w:tcPr>
          <w:p w14:paraId="67CAC203" w14:textId="1914E336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9</w:t>
            </w:r>
          </w:p>
          <w:p w14:paraId="6881DA8F" w14:textId="2AA66AE7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3</w:t>
            </w:r>
          </w:p>
          <w:p w14:paraId="58AA8840" w14:textId="4CB96945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09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15)</w:t>
            </w:r>
          </w:p>
        </w:tc>
      </w:tr>
      <w:tr w:rsidR="003C0228" w:rsidRPr="00632025" w14:paraId="7CBE4D87" w14:textId="77777777" w:rsidTr="009B3871">
        <w:trPr>
          <w:trHeight w:val="85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42642360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DE3AF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63202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M, %</w:t>
            </w:r>
          </w:p>
        </w:tc>
        <w:tc>
          <w:tcPr>
            <w:tcW w:w="0" w:type="auto"/>
            <w:vAlign w:val="center"/>
          </w:tcPr>
          <w:p w14:paraId="280460D4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4B037DF5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6003EAC8" w14:textId="1274CCDD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2DF23" w14:textId="58D2D025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88</w:t>
            </w:r>
          </w:p>
          <w:p w14:paraId="33470B72" w14:textId="20A45602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3</w:t>
            </w:r>
          </w:p>
          <w:p w14:paraId="478EE410" w14:textId="01E26E7E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-0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 xml:space="preserve">038 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–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016DF" w14:textId="3252B769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244</w:t>
            </w:r>
          </w:p>
          <w:p w14:paraId="7D0A59C7" w14:textId="476E2C68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17</w:t>
            </w:r>
          </w:p>
          <w:p w14:paraId="11230F4C" w14:textId="4AFBA8C9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47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12)</w:t>
            </w:r>
          </w:p>
        </w:tc>
        <w:tc>
          <w:tcPr>
            <w:tcW w:w="0" w:type="auto"/>
            <w:vAlign w:val="center"/>
          </w:tcPr>
          <w:p w14:paraId="090E8E96" w14:textId="74291C44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796</w:t>
            </w:r>
          </w:p>
          <w:p w14:paraId="0E80B7E8" w14:textId="2842F301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3</w:t>
            </w:r>
          </w:p>
          <w:p w14:paraId="7B1C0795" w14:textId="28E06598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2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26)</w:t>
            </w:r>
          </w:p>
        </w:tc>
        <w:tc>
          <w:tcPr>
            <w:tcW w:w="0" w:type="auto"/>
            <w:vAlign w:val="center"/>
          </w:tcPr>
          <w:p w14:paraId="7D5BEA31" w14:textId="55F0A4EE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486</w:t>
            </w:r>
          </w:p>
          <w:p w14:paraId="4A345ECC" w14:textId="3BCF19B3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7</w:t>
            </w:r>
          </w:p>
          <w:p w14:paraId="5625A1D5" w14:textId="220F51B1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13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27)</w:t>
            </w:r>
          </w:p>
        </w:tc>
      </w:tr>
      <w:tr w:rsidR="003C0228" w:rsidRPr="00632025" w14:paraId="2F2877E1" w14:textId="77777777" w:rsidTr="009B3871">
        <w:trPr>
          <w:trHeight w:val="85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2BB13C7D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A5868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FM, kg</w:t>
            </w:r>
          </w:p>
        </w:tc>
        <w:tc>
          <w:tcPr>
            <w:tcW w:w="0" w:type="auto"/>
            <w:vAlign w:val="center"/>
          </w:tcPr>
          <w:p w14:paraId="0FCE7530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7E725906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03CE29ED" w14:textId="25E403F1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B2E8F" w14:textId="66277801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32</w:t>
            </w:r>
          </w:p>
          <w:p w14:paraId="6EA5E609" w14:textId="324D0A0C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34</w:t>
            </w:r>
          </w:p>
          <w:p w14:paraId="6D76C90C" w14:textId="21C3E20D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61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 xml:space="preserve">-0.065 </w:t>
            </w:r>
            <w:r w:rsidR="00AB6037">
              <w:rPr>
                <w:rFonts w:cs="Times New Roman"/>
                <w:color w:val="000000"/>
                <w:sz w:val="16"/>
                <w:szCs w:val="16"/>
              </w:rPr>
              <w:t xml:space="preserve"> –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 xml:space="preserve"> -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BD337" w14:textId="4E3882AC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128</w:t>
            </w:r>
          </w:p>
          <w:p w14:paraId="3DB29037" w14:textId="1F45A315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23</w:t>
            </w:r>
          </w:p>
          <w:p w14:paraId="06536068" w14:textId="66EB62C6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54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07)</w:t>
            </w:r>
          </w:p>
        </w:tc>
        <w:tc>
          <w:tcPr>
            <w:tcW w:w="0" w:type="auto"/>
            <w:vAlign w:val="center"/>
          </w:tcPr>
          <w:p w14:paraId="47A62D3A" w14:textId="07DC6E60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787</w:t>
            </w:r>
          </w:p>
          <w:p w14:paraId="4D21F3CB" w14:textId="71E66A25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3</w:t>
            </w:r>
          </w:p>
          <w:p w14:paraId="2A9297E7" w14:textId="4BF7F98D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2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27)</w:t>
            </w:r>
          </w:p>
        </w:tc>
        <w:tc>
          <w:tcPr>
            <w:tcW w:w="0" w:type="auto"/>
            <w:vAlign w:val="center"/>
          </w:tcPr>
          <w:p w14:paraId="54DA34A3" w14:textId="2675F1D6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902</w:t>
            </w:r>
          </w:p>
          <w:p w14:paraId="52222223" w14:textId="27749398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  <w:p w14:paraId="02847927" w14:textId="4F094F01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22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2)</w:t>
            </w:r>
          </w:p>
        </w:tc>
      </w:tr>
      <w:tr w:rsidR="003C0228" w:rsidRPr="00632025" w14:paraId="513D132C" w14:textId="77777777" w:rsidTr="009B3871">
        <w:trPr>
          <w:trHeight w:val="85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3E8BBABF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81139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63202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FM, %</w:t>
            </w:r>
          </w:p>
        </w:tc>
        <w:tc>
          <w:tcPr>
            <w:tcW w:w="0" w:type="auto"/>
            <w:vAlign w:val="center"/>
          </w:tcPr>
          <w:p w14:paraId="2C097766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023646AC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7741D3F4" w14:textId="3777FD3B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D1C93" w14:textId="3CAB82EA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  <w:p w14:paraId="7BEDF137" w14:textId="4F495A36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3</w:t>
            </w:r>
          </w:p>
          <w:p w14:paraId="724BC58F" w14:textId="45691F28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33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70572" w14:textId="5D07A1EE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244</w:t>
            </w:r>
          </w:p>
          <w:p w14:paraId="3CC8C20D" w14:textId="1C802569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17</w:t>
            </w:r>
          </w:p>
          <w:p w14:paraId="7CC94C2E" w14:textId="40219DEC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12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47)</w:t>
            </w:r>
          </w:p>
        </w:tc>
        <w:tc>
          <w:tcPr>
            <w:tcW w:w="0" w:type="auto"/>
            <w:vAlign w:val="center"/>
          </w:tcPr>
          <w:p w14:paraId="517C6A49" w14:textId="09D9E593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796</w:t>
            </w:r>
          </w:p>
          <w:p w14:paraId="2D0649D0" w14:textId="074B89C9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3</w:t>
            </w:r>
          </w:p>
          <w:p w14:paraId="654A7B7D" w14:textId="1E928FC0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26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0" w:type="auto"/>
            <w:vAlign w:val="center"/>
          </w:tcPr>
          <w:p w14:paraId="75705CD3" w14:textId="16BECCF0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486</w:t>
            </w:r>
          </w:p>
          <w:p w14:paraId="72A5F280" w14:textId="2951EAD9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7</w:t>
            </w:r>
          </w:p>
          <w:p w14:paraId="63550F69" w14:textId="74522568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27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13)</w:t>
            </w:r>
          </w:p>
        </w:tc>
      </w:tr>
      <w:tr w:rsidR="003C0228" w:rsidRPr="00632025" w14:paraId="5444E70A" w14:textId="77777777" w:rsidTr="009B3871">
        <w:trPr>
          <w:trHeight w:val="85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8B63F05" w14:textId="77777777" w:rsidR="00BA5709" w:rsidRDefault="003C0228" w:rsidP="00BA5709">
            <w:pPr>
              <w:widowControl w:val="0"/>
              <w:spacing w:before="0" w:after="0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Anti-F.Xa  </w:t>
            </w:r>
          </w:p>
          <w:p w14:paraId="2F156BA2" w14:textId="59269886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sz w:val="20"/>
              </w:rPr>
              <w:t>(Δ;</w:t>
            </w:r>
            <w:r w:rsidRPr="00DF29F3">
              <w:rPr>
                <w:b/>
                <w:sz w:val="20"/>
              </w:rPr>
              <w:t xml:space="preserve"> U/m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EE7DD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M, kg</w:t>
            </w:r>
          </w:p>
        </w:tc>
        <w:tc>
          <w:tcPr>
            <w:tcW w:w="0" w:type="auto"/>
            <w:vAlign w:val="center"/>
          </w:tcPr>
          <w:p w14:paraId="13A1E41A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44B8729E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7311E193" w14:textId="113AA19E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7BDDD" w14:textId="19E61C24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307</w:t>
            </w:r>
          </w:p>
          <w:p w14:paraId="140B8BB3" w14:textId="79801F00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8</w:t>
            </w:r>
          </w:p>
          <w:p w14:paraId="19FAFF49" w14:textId="50BB0C07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25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06245" w14:textId="7BE776AD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219</w:t>
            </w:r>
          </w:p>
          <w:p w14:paraId="6E66C73B" w14:textId="79D38A47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  <w:p w14:paraId="77F61E49" w14:textId="6A94DA02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26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06)</w:t>
            </w:r>
          </w:p>
        </w:tc>
        <w:tc>
          <w:tcPr>
            <w:tcW w:w="0" w:type="auto"/>
            <w:vAlign w:val="center"/>
          </w:tcPr>
          <w:p w14:paraId="37F4E077" w14:textId="56BA1493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26</w:t>
            </w:r>
          </w:p>
          <w:p w14:paraId="4853F824" w14:textId="55F7472C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4</w:t>
            </w:r>
          </w:p>
          <w:p w14:paraId="58635EC9" w14:textId="3A413408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08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16)</w:t>
            </w:r>
          </w:p>
        </w:tc>
        <w:tc>
          <w:tcPr>
            <w:tcW w:w="0" w:type="auto"/>
            <w:vAlign w:val="center"/>
          </w:tcPr>
          <w:p w14:paraId="77381976" w14:textId="3ADB881A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383</w:t>
            </w:r>
          </w:p>
          <w:p w14:paraId="3E35B8E8" w14:textId="5C212F6C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5</w:t>
            </w:r>
          </w:p>
          <w:p w14:paraId="2E036BA2" w14:textId="4DC7A8AB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07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17)</w:t>
            </w:r>
          </w:p>
        </w:tc>
        <w:bookmarkStart w:id="0" w:name="_GoBack"/>
        <w:bookmarkEnd w:id="0"/>
      </w:tr>
      <w:tr w:rsidR="003C0228" w:rsidRPr="00632025" w14:paraId="6E0D130E" w14:textId="77777777" w:rsidTr="009B3871">
        <w:trPr>
          <w:trHeight w:val="85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72604585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7E5D1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63202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M, %</w:t>
            </w:r>
          </w:p>
        </w:tc>
        <w:tc>
          <w:tcPr>
            <w:tcW w:w="0" w:type="auto"/>
            <w:vAlign w:val="center"/>
          </w:tcPr>
          <w:p w14:paraId="31186F59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11747CE1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3CE78B85" w14:textId="1156F46E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0479C" w14:textId="39E39F90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803</w:t>
            </w:r>
          </w:p>
          <w:p w14:paraId="4C27DA6D" w14:textId="23D68DF4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4</w:t>
            </w:r>
          </w:p>
          <w:p w14:paraId="2FF36EA0" w14:textId="477759D3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35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7C09A" w14:textId="689DD5E4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215</w:t>
            </w:r>
          </w:p>
          <w:p w14:paraId="5DD48A91" w14:textId="3A7FA991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16</w:t>
            </w:r>
          </w:p>
          <w:p w14:paraId="3DD4C67A" w14:textId="22188B13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42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0" w:type="auto"/>
            <w:vAlign w:val="center"/>
          </w:tcPr>
          <w:p w14:paraId="26CEFC15" w14:textId="53A3303B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91</w:t>
            </w:r>
          </w:p>
          <w:p w14:paraId="6DA96939" w14:textId="34F221BD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6</w:t>
            </w:r>
          </w:p>
          <w:p w14:paraId="1736A75F" w14:textId="62E6FD84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17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29)</w:t>
            </w:r>
          </w:p>
        </w:tc>
        <w:tc>
          <w:tcPr>
            <w:tcW w:w="0" w:type="auto"/>
            <w:vAlign w:val="center"/>
          </w:tcPr>
          <w:p w14:paraId="26BF9E23" w14:textId="45E5E9CF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285</w:t>
            </w:r>
          </w:p>
          <w:p w14:paraId="20226827" w14:textId="78D8F455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  <w:p w14:paraId="630265ED" w14:textId="75B437E3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09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3)</w:t>
            </w:r>
          </w:p>
        </w:tc>
      </w:tr>
      <w:tr w:rsidR="003C0228" w:rsidRPr="00632025" w14:paraId="021DAB31" w14:textId="77777777" w:rsidTr="009B3871">
        <w:trPr>
          <w:trHeight w:val="85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06A0F7C0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D375F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FM, kg</w:t>
            </w:r>
          </w:p>
        </w:tc>
        <w:tc>
          <w:tcPr>
            <w:tcW w:w="0" w:type="auto"/>
            <w:vAlign w:val="center"/>
          </w:tcPr>
          <w:p w14:paraId="7552214F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6AD4BFD2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7ECFB952" w14:textId="4FEBE51E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57D7F" w14:textId="6C51DFB8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52</w:t>
            </w:r>
          </w:p>
          <w:p w14:paraId="27AC2A9C" w14:textId="745254B8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28</w:t>
            </w:r>
          </w:p>
          <w:p w14:paraId="12EB625E" w14:textId="1BCA42F2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56 - 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96366" w14:textId="14A70446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154</w:t>
            </w:r>
          </w:p>
          <w:p w14:paraId="2DD72330" w14:textId="6936F55E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19</w:t>
            </w:r>
          </w:p>
          <w:p w14:paraId="316DA7E7" w14:textId="5F2E441E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47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08)</w:t>
            </w:r>
          </w:p>
        </w:tc>
        <w:tc>
          <w:tcPr>
            <w:tcW w:w="0" w:type="auto"/>
            <w:vAlign w:val="center"/>
          </w:tcPr>
          <w:p w14:paraId="56CF1CFD" w14:textId="0AE99D37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88</w:t>
            </w:r>
          </w:p>
          <w:p w14:paraId="6297E81B" w14:textId="4C215162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6</w:t>
            </w:r>
          </w:p>
          <w:p w14:paraId="78B0379C" w14:textId="22295D85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17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29)</w:t>
            </w:r>
          </w:p>
        </w:tc>
        <w:tc>
          <w:tcPr>
            <w:tcW w:w="0" w:type="auto"/>
            <w:vAlign w:val="center"/>
          </w:tcPr>
          <w:p w14:paraId="1B5259C7" w14:textId="18CB2B8F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961</w:t>
            </w:r>
          </w:p>
          <w:p w14:paraId="414AF5BE" w14:textId="6DF025D4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  <w:p w14:paraId="73C25AAE" w14:textId="1810284D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2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21)</w:t>
            </w:r>
          </w:p>
        </w:tc>
      </w:tr>
      <w:tr w:rsidR="003C0228" w:rsidRPr="00632025" w14:paraId="5C991A27" w14:textId="77777777" w:rsidTr="009B3871">
        <w:trPr>
          <w:trHeight w:val="85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473D3285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7E93F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63202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FM, %</w:t>
            </w:r>
          </w:p>
        </w:tc>
        <w:tc>
          <w:tcPr>
            <w:tcW w:w="0" w:type="auto"/>
            <w:vAlign w:val="center"/>
          </w:tcPr>
          <w:p w14:paraId="3D4BC099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1E287597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1133EAB0" w14:textId="27C1A2D7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F2AB2" w14:textId="6154CB68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803</w:t>
            </w:r>
          </w:p>
          <w:p w14:paraId="33D5B074" w14:textId="40A936DA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4</w:t>
            </w:r>
          </w:p>
          <w:p w14:paraId="27DF180D" w14:textId="58156111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27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A7042" w14:textId="34CA7937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215</w:t>
            </w:r>
          </w:p>
          <w:p w14:paraId="09A15D09" w14:textId="3C3135BA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16</w:t>
            </w:r>
          </w:p>
          <w:p w14:paraId="0E7AD992" w14:textId="21AB80BB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1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42)</w:t>
            </w:r>
          </w:p>
        </w:tc>
        <w:tc>
          <w:tcPr>
            <w:tcW w:w="0" w:type="auto"/>
            <w:vAlign w:val="center"/>
          </w:tcPr>
          <w:p w14:paraId="19F96B77" w14:textId="70E653C4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91</w:t>
            </w:r>
          </w:p>
          <w:p w14:paraId="109C7B44" w14:textId="322187A9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6</w:t>
            </w:r>
          </w:p>
          <w:p w14:paraId="5E319AAC" w14:textId="15BDF235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29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17)</w:t>
            </w:r>
          </w:p>
        </w:tc>
        <w:tc>
          <w:tcPr>
            <w:tcW w:w="0" w:type="auto"/>
            <w:vAlign w:val="center"/>
          </w:tcPr>
          <w:p w14:paraId="30079074" w14:textId="3E8D25B3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285</w:t>
            </w:r>
          </w:p>
          <w:p w14:paraId="2D3D6F0F" w14:textId="52492623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  <w:p w14:paraId="28DA5FC7" w14:textId="2EBDA2E8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03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09)</w:t>
            </w:r>
          </w:p>
        </w:tc>
      </w:tr>
      <w:tr w:rsidR="003C0228" w:rsidRPr="00632025" w14:paraId="20C0733F" w14:textId="77777777" w:rsidTr="009B3871">
        <w:trPr>
          <w:trHeight w:val="85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09753E8D" w14:textId="77777777" w:rsidR="00BA5709" w:rsidRDefault="00BA5709" w:rsidP="00BA5709">
            <w:pPr>
              <w:widowControl w:val="0"/>
              <w:spacing w:before="0" w:after="0"/>
              <w:rPr>
                <w:b/>
                <w:sz w:val="20"/>
              </w:rPr>
            </w:pPr>
            <w:r>
              <w:lastRenderedPageBreak/>
              <w:br w:type="page"/>
            </w:r>
            <w:r>
              <w:br w:type="page"/>
            </w:r>
            <w:r w:rsidR="003C0228" w:rsidRPr="00DF29F3">
              <w:rPr>
                <w:b/>
                <w:sz w:val="20"/>
              </w:rPr>
              <w:t>Plasma</w:t>
            </w:r>
            <w:r w:rsidR="003C0228" w:rsidRPr="00DF29F3">
              <w:rPr>
                <w:b/>
                <w:sz w:val="20"/>
                <w:vertAlign w:val="subscript"/>
              </w:rPr>
              <w:t>conc.</w:t>
            </w:r>
            <w:r w:rsidR="003C0228">
              <w:rPr>
                <w:b/>
                <w:sz w:val="20"/>
              </w:rPr>
              <w:t xml:space="preserve"> </w:t>
            </w:r>
          </w:p>
          <w:p w14:paraId="788D213B" w14:textId="429C83B3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sz w:val="20"/>
              </w:rPr>
              <w:t xml:space="preserve">(trough; </w:t>
            </w:r>
            <w:r w:rsidRPr="00DF29F3">
              <w:rPr>
                <w:b/>
                <w:sz w:val="20"/>
              </w:rPr>
              <w:t>ng/m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0D72F" w14:textId="77777777" w:rsidR="003C0228" w:rsidRPr="00632025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M, kg</w:t>
            </w:r>
          </w:p>
        </w:tc>
        <w:tc>
          <w:tcPr>
            <w:tcW w:w="0" w:type="auto"/>
            <w:vAlign w:val="center"/>
          </w:tcPr>
          <w:p w14:paraId="278BFE91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40B1C802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7F52CB91" w14:textId="453C57ED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86786" w14:textId="1863940D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742</w:t>
            </w:r>
          </w:p>
          <w:p w14:paraId="28883E3F" w14:textId="7FB1F419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114</w:t>
            </w:r>
          </w:p>
          <w:p w14:paraId="0DC8C411" w14:textId="24433B2A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816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5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67719" w14:textId="4A21FCD4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658</w:t>
            </w:r>
          </w:p>
          <w:p w14:paraId="7AE3D963" w14:textId="44B22D7D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152</w:t>
            </w:r>
          </w:p>
          <w:p w14:paraId="1217ACF8" w14:textId="5F6F902C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61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846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542)</w:t>
            </w:r>
          </w:p>
        </w:tc>
        <w:tc>
          <w:tcPr>
            <w:tcW w:w="0" w:type="auto"/>
            <w:vAlign w:val="center"/>
          </w:tcPr>
          <w:p w14:paraId="31535F44" w14:textId="0447F7FB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  <w:p w14:paraId="667A7DE1" w14:textId="59754FA2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261</w:t>
            </w:r>
          </w:p>
          <w:p w14:paraId="043C1A33" w14:textId="5DF2D0B1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 xml:space="preserve">-0.477 </w:t>
            </w:r>
            <w:r w:rsidR="00AB6037">
              <w:rPr>
                <w:rFonts w:cs="Times New Roman"/>
                <w:color w:val="000000"/>
                <w:sz w:val="16"/>
                <w:szCs w:val="16"/>
              </w:rPr>
              <w:t xml:space="preserve"> –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 xml:space="preserve"> -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45)</w:t>
            </w:r>
          </w:p>
        </w:tc>
        <w:tc>
          <w:tcPr>
            <w:tcW w:w="0" w:type="auto"/>
            <w:vAlign w:val="center"/>
          </w:tcPr>
          <w:p w14:paraId="10C5DADD" w14:textId="2A3795CF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9</w:t>
            </w:r>
          </w:p>
          <w:p w14:paraId="116A1CF1" w14:textId="537E5879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281</w:t>
            </w:r>
          </w:p>
          <w:p w14:paraId="2EE4F60F" w14:textId="0CA3AF67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487</w:t>
            </w:r>
            <w:r w:rsidR="00AB6037">
              <w:rPr>
                <w:rFonts w:cs="Times New Roman"/>
                <w:color w:val="000000"/>
                <w:sz w:val="16"/>
                <w:szCs w:val="16"/>
              </w:rPr>
              <w:t xml:space="preserve"> –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 xml:space="preserve"> -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75)</w:t>
            </w:r>
          </w:p>
        </w:tc>
      </w:tr>
      <w:tr w:rsidR="003C0228" w:rsidRPr="00632025" w14:paraId="718E4610" w14:textId="77777777" w:rsidTr="009B3871">
        <w:trPr>
          <w:trHeight w:val="85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1211EA8B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F81E1" w14:textId="77777777" w:rsidR="003C0228" w:rsidRPr="00632025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M, %</w:t>
            </w:r>
          </w:p>
        </w:tc>
        <w:tc>
          <w:tcPr>
            <w:tcW w:w="0" w:type="auto"/>
            <w:vAlign w:val="center"/>
          </w:tcPr>
          <w:p w14:paraId="6F067518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65C70A2F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1FDE9FA4" w14:textId="3705F09F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F2601" w14:textId="4C5CDDB8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835</w:t>
            </w:r>
          </w:p>
          <w:p w14:paraId="0681BC86" w14:textId="1DF3B0B9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135</w:t>
            </w:r>
          </w:p>
          <w:p w14:paraId="3A2A1116" w14:textId="3AEFDAA4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1.18 – 1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E3981" w14:textId="3F4311B8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987</w:t>
            </w:r>
          </w:p>
          <w:p w14:paraId="3A50F2C3" w14:textId="2C6FE3BF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9</w:t>
            </w:r>
          </w:p>
          <w:p w14:paraId="4E7E0811" w14:textId="4FF39163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61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1.135 – 1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117)</w:t>
            </w:r>
          </w:p>
        </w:tc>
        <w:tc>
          <w:tcPr>
            <w:tcW w:w="0" w:type="auto"/>
            <w:vAlign w:val="center"/>
          </w:tcPr>
          <w:p w14:paraId="54085D39" w14:textId="0E4BCFBF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29</w:t>
            </w:r>
          </w:p>
          <w:p w14:paraId="5FED46DF" w14:textId="63E83EF7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457</w:t>
            </w:r>
          </w:p>
          <w:p w14:paraId="2CC4B9D2" w14:textId="773C2316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 xml:space="preserve">863 </w:t>
            </w:r>
            <w:r w:rsidR="00AB6037">
              <w:rPr>
                <w:rFonts w:cs="Times New Roman"/>
                <w:color w:val="000000"/>
                <w:sz w:val="16"/>
                <w:szCs w:val="16"/>
              </w:rPr>
              <w:t xml:space="preserve"> –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 xml:space="preserve"> -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51)</w:t>
            </w:r>
          </w:p>
        </w:tc>
        <w:tc>
          <w:tcPr>
            <w:tcW w:w="0" w:type="auto"/>
            <w:vAlign w:val="center"/>
          </w:tcPr>
          <w:p w14:paraId="12197AD8" w14:textId="23027BCF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3</w:t>
            </w:r>
          </w:p>
          <w:p w14:paraId="768A63DE" w14:textId="3200D0BB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07</w:t>
            </w:r>
          </w:p>
          <w:p w14:paraId="36262CB7" w14:textId="7890925C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 xml:space="preserve">-0.833 </w:t>
            </w:r>
            <w:r w:rsidR="00AB6037">
              <w:rPr>
                <w:rFonts w:cs="Times New Roman"/>
                <w:color w:val="000000"/>
                <w:sz w:val="16"/>
                <w:szCs w:val="16"/>
              </w:rPr>
              <w:t xml:space="preserve"> –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 xml:space="preserve"> -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181)</w:t>
            </w:r>
          </w:p>
        </w:tc>
      </w:tr>
      <w:tr w:rsidR="003C0228" w:rsidRPr="00632025" w14:paraId="3510B7F9" w14:textId="77777777" w:rsidTr="009B3871">
        <w:trPr>
          <w:trHeight w:val="85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7A22CEFE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BD7CB" w14:textId="77777777" w:rsidR="003C0228" w:rsidRPr="00632025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FM, kg</w:t>
            </w:r>
          </w:p>
        </w:tc>
        <w:tc>
          <w:tcPr>
            <w:tcW w:w="0" w:type="auto"/>
            <w:vAlign w:val="center"/>
          </w:tcPr>
          <w:p w14:paraId="5842416A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00D461F8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6EBF0E21" w14:textId="79ECCF36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DFA2E" w14:textId="7DB8A937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334</w:t>
            </w:r>
          </w:p>
          <w:p w14:paraId="0BC39533" w14:textId="3D924A91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97</w:t>
            </w:r>
          </w:p>
          <w:p w14:paraId="693F7AE0" w14:textId="6915D23A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1.839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6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9C9CD" w14:textId="60A7D3F5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481</w:t>
            </w:r>
          </w:p>
          <w:p w14:paraId="669FA2EC" w14:textId="6B6E7DF3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  <w:p w14:paraId="153A35B1" w14:textId="13AEC9ED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61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1.584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764)</w:t>
            </w:r>
          </w:p>
        </w:tc>
        <w:tc>
          <w:tcPr>
            <w:tcW w:w="0" w:type="auto"/>
            <w:vAlign w:val="center"/>
          </w:tcPr>
          <w:p w14:paraId="752A87BC" w14:textId="0E8FADC7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34</w:t>
            </w:r>
          </w:p>
          <w:p w14:paraId="7BA63F97" w14:textId="778170F6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446</w:t>
            </w:r>
          </w:p>
          <w:p w14:paraId="33E26D48" w14:textId="4286817D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 xml:space="preserve">-0.857 </w:t>
            </w:r>
            <w:r w:rsidR="00AB6037">
              <w:rPr>
                <w:rFonts w:cs="Times New Roman"/>
                <w:color w:val="000000"/>
                <w:sz w:val="16"/>
                <w:szCs w:val="16"/>
              </w:rPr>
              <w:t xml:space="preserve"> –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 xml:space="preserve"> -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36)</w:t>
            </w:r>
          </w:p>
        </w:tc>
        <w:tc>
          <w:tcPr>
            <w:tcW w:w="0" w:type="auto"/>
            <w:vAlign w:val="center"/>
          </w:tcPr>
          <w:p w14:paraId="10872C84" w14:textId="47080147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173</w:t>
            </w:r>
          </w:p>
          <w:p w14:paraId="2CC370C3" w14:textId="55897C43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264</w:t>
            </w:r>
          </w:p>
          <w:p w14:paraId="60C9B424" w14:textId="438B49F2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0.651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123)</w:t>
            </w:r>
          </w:p>
        </w:tc>
      </w:tr>
      <w:tr w:rsidR="003C0228" w:rsidRPr="00632025" w14:paraId="69A9813A" w14:textId="77777777" w:rsidTr="009B3871">
        <w:trPr>
          <w:trHeight w:val="85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5D6E9EB3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B31A9" w14:textId="77777777" w:rsidR="003C0228" w:rsidRPr="00632025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63202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FM, %</w:t>
            </w:r>
          </w:p>
        </w:tc>
        <w:tc>
          <w:tcPr>
            <w:tcW w:w="0" w:type="auto"/>
            <w:vAlign w:val="center"/>
          </w:tcPr>
          <w:p w14:paraId="493D0B2B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45E24451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1463AD26" w14:textId="0CD64774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6367D" w14:textId="51801C23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835</w:t>
            </w:r>
          </w:p>
          <w:p w14:paraId="56952F47" w14:textId="7BB71249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135</w:t>
            </w:r>
          </w:p>
          <w:p w14:paraId="344396C7" w14:textId="61B6DE8D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1.45 – 1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C1DEC" w14:textId="595FEBFA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987</w:t>
            </w:r>
          </w:p>
          <w:p w14:paraId="2614A11B" w14:textId="0AF8102E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9</w:t>
            </w:r>
          </w:p>
          <w:p w14:paraId="00754F65" w14:textId="2A0A4916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61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1.117 – 1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135)</w:t>
            </w:r>
          </w:p>
        </w:tc>
        <w:tc>
          <w:tcPr>
            <w:tcW w:w="0" w:type="auto"/>
            <w:vAlign w:val="center"/>
          </w:tcPr>
          <w:p w14:paraId="2F738D37" w14:textId="6AA7815F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29</w:t>
            </w:r>
          </w:p>
          <w:p w14:paraId="7EFD414F" w14:textId="3BAA20C4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457</w:t>
            </w:r>
          </w:p>
          <w:p w14:paraId="54BF603B" w14:textId="4411D850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0.051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863)</w:t>
            </w:r>
          </w:p>
        </w:tc>
        <w:tc>
          <w:tcPr>
            <w:tcW w:w="0" w:type="auto"/>
            <w:vAlign w:val="center"/>
          </w:tcPr>
          <w:p w14:paraId="4CDBA8A6" w14:textId="1DD964FC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03</w:t>
            </w:r>
          </w:p>
          <w:p w14:paraId="21E1D3C1" w14:textId="3CA8D5BC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07</w:t>
            </w:r>
          </w:p>
          <w:p w14:paraId="6F8558B8" w14:textId="34AA5679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0.181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833)</w:t>
            </w:r>
          </w:p>
        </w:tc>
      </w:tr>
      <w:tr w:rsidR="003C0228" w:rsidRPr="00632025" w14:paraId="1288C745" w14:textId="77777777" w:rsidTr="009B3871">
        <w:trPr>
          <w:trHeight w:val="85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91C5DF1" w14:textId="77777777" w:rsidR="00BA5709" w:rsidRDefault="003C0228" w:rsidP="00BA5709">
            <w:pPr>
              <w:widowControl w:val="0"/>
              <w:spacing w:before="0" w:after="0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Plasma</w:t>
            </w:r>
            <w:r w:rsidRPr="00DF29F3">
              <w:rPr>
                <w:b/>
                <w:sz w:val="20"/>
                <w:vertAlign w:val="subscript"/>
              </w:rPr>
              <w:t>conc.</w:t>
            </w:r>
            <w:r>
              <w:rPr>
                <w:b/>
                <w:sz w:val="20"/>
              </w:rPr>
              <w:t xml:space="preserve"> </w:t>
            </w:r>
          </w:p>
          <w:p w14:paraId="26CF8DFA" w14:textId="71ED5680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>
              <w:rPr>
                <w:b/>
                <w:sz w:val="20"/>
              </w:rPr>
              <w:t xml:space="preserve">(peak; </w:t>
            </w:r>
            <w:r w:rsidRPr="00DF29F3">
              <w:rPr>
                <w:b/>
                <w:sz w:val="20"/>
              </w:rPr>
              <w:t>ng/m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6659F" w14:textId="77777777" w:rsidR="003C0228" w:rsidRPr="00632025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M, kg</w:t>
            </w:r>
          </w:p>
        </w:tc>
        <w:tc>
          <w:tcPr>
            <w:tcW w:w="0" w:type="auto"/>
            <w:vAlign w:val="center"/>
          </w:tcPr>
          <w:p w14:paraId="55F54845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3DE27228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3342425F" w14:textId="137FD1EF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90830" w14:textId="377D7D47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267</w:t>
            </w:r>
          </w:p>
          <w:p w14:paraId="5FBBCC76" w14:textId="2AC9A730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902</w:t>
            </w:r>
          </w:p>
          <w:p w14:paraId="429FBF75" w14:textId="38EC8481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-2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.532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7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0B743" w14:textId="4183F163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191</w:t>
            </w:r>
          </w:p>
          <w:p w14:paraId="36032AF4" w14:textId="1B965195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49</w:t>
            </w:r>
          </w:p>
          <w:p w14:paraId="3293B386" w14:textId="383406A6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2.648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551)</w:t>
            </w:r>
          </w:p>
        </w:tc>
        <w:tc>
          <w:tcPr>
            <w:tcW w:w="0" w:type="auto"/>
            <w:vAlign w:val="center"/>
          </w:tcPr>
          <w:p w14:paraId="675AF032" w14:textId="655F1509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737</w:t>
            </w:r>
          </w:p>
          <w:p w14:paraId="26BDAA2C" w14:textId="41758073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308</w:t>
            </w:r>
          </w:p>
          <w:p w14:paraId="55362510" w14:textId="1D40AFAA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1.548 – 2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165)</w:t>
            </w:r>
          </w:p>
        </w:tc>
        <w:tc>
          <w:tcPr>
            <w:tcW w:w="0" w:type="auto"/>
            <w:vAlign w:val="center"/>
          </w:tcPr>
          <w:p w14:paraId="1938B0CE" w14:textId="6C235BB2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9</w:t>
            </w:r>
          </w:p>
          <w:p w14:paraId="2EE38815" w14:textId="0B6B154B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481</w:t>
            </w:r>
          </w:p>
          <w:p w14:paraId="69E85EC6" w14:textId="66DF2D7F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1.323 – 2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285)</w:t>
            </w:r>
          </w:p>
        </w:tc>
      </w:tr>
      <w:tr w:rsidR="003C0228" w:rsidRPr="00632025" w14:paraId="335C46C7" w14:textId="77777777" w:rsidTr="009B3871">
        <w:trPr>
          <w:trHeight w:val="85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245166C7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0A96C" w14:textId="77777777" w:rsidR="003C0228" w:rsidRPr="00632025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63202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M, %</w:t>
            </w:r>
          </w:p>
        </w:tc>
        <w:tc>
          <w:tcPr>
            <w:tcW w:w="0" w:type="auto"/>
            <w:vAlign w:val="center"/>
          </w:tcPr>
          <w:p w14:paraId="02D078DE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12B98DF4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7387910C" w14:textId="29A5786B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46E2C" w14:textId="09290B4F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672</w:t>
            </w:r>
          </w:p>
          <w:p w14:paraId="1A936EB8" w14:textId="2D4253CA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649</w:t>
            </w:r>
          </w:p>
          <w:p w14:paraId="250B4F6E" w14:textId="4CC73871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3.752 – 2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4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2E67C" w14:textId="277C1A45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238</w:t>
            </w:r>
          </w:p>
          <w:p w14:paraId="2A80ED61" w14:textId="1E89D7DA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32</w:t>
            </w:r>
          </w:p>
          <w:p w14:paraId="2F1F5CE9" w14:textId="59086799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4.132 – 1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68)</w:t>
            </w:r>
          </w:p>
        </w:tc>
        <w:tc>
          <w:tcPr>
            <w:tcW w:w="0" w:type="auto"/>
            <w:vAlign w:val="center"/>
          </w:tcPr>
          <w:p w14:paraId="613C12BC" w14:textId="6E04FDE4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796</w:t>
            </w:r>
          </w:p>
          <w:p w14:paraId="58A7AA0F" w14:textId="6633A0F1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441</w:t>
            </w:r>
          </w:p>
          <w:p w14:paraId="3333F3A4" w14:textId="1130AD37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3.01 – 3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893)</w:t>
            </w:r>
          </w:p>
        </w:tc>
        <w:tc>
          <w:tcPr>
            <w:tcW w:w="0" w:type="auto"/>
            <w:vAlign w:val="center"/>
          </w:tcPr>
          <w:p w14:paraId="6B16AD85" w14:textId="3608740C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486</w:t>
            </w:r>
          </w:p>
          <w:p w14:paraId="600BCA70" w14:textId="408C7282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12</w:t>
            </w:r>
          </w:p>
          <w:p w14:paraId="3F622618" w14:textId="0C19D2C3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1.919 – 3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943)</w:t>
            </w:r>
          </w:p>
        </w:tc>
      </w:tr>
      <w:tr w:rsidR="003C0228" w:rsidRPr="00632025" w14:paraId="69AE7608" w14:textId="77777777" w:rsidTr="009B3871">
        <w:trPr>
          <w:trHeight w:val="85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761414E2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22513" w14:textId="77777777" w:rsidR="003C0228" w:rsidRPr="00632025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FM, kg</w:t>
            </w:r>
          </w:p>
        </w:tc>
        <w:tc>
          <w:tcPr>
            <w:tcW w:w="0" w:type="auto"/>
            <w:vAlign w:val="center"/>
          </w:tcPr>
          <w:p w14:paraId="65053739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14246026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52894E7F" w14:textId="4C097C5C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53CEB" w14:textId="42498E9C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69</w:t>
            </w:r>
          </w:p>
          <w:p w14:paraId="104EFAF6" w14:textId="51B1452C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2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609</w:t>
            </w:r>
          </w:p>
          <w:p w14:paraId="40FE5EF2" w14:textId="6EFF2632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5.43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2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D50DD" w14:textId="07949C56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181</w:t>
            </w:r>
          </w:p>
          <w:p w14:paraId="3D641E27" w14:textId="393E0D5C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821</w:t>
            </w:r>
          </w:p>
          <w:p w14:paraId="44E59F5A" w14:textId="285D92AD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4.537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895)</w:t>
            </w:r>
          </w:p>
        </w:tc>
        <w:tc>
          <w:tcPr>
            <w:tcW w:w="0" w:type="auto"/>
            <w:vAlign w:val="center"/>
          </w:tcPr>
          <w:p w14:paraId="381F09BA" w14:textId="7CBE448B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787</w:t>
            </w:r>
          </w:p>
          <w:p w14:paraId="19C4E9BB" w14:textId="6161AEDC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464</w:t>
            </w:r>
          </w:p>
          <w:p w14:paraId="32477783" w14:textId="2FC1AAFF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3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 xml:space="preserve">008 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–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3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937)</w:t>
            </w:r>
          </w:p>
        </w:tc>
        <w:tc>
          <w:tcPr>
            <w:tcW w:w="0" w:type="auto"/>
            <w:vAlign w:val="center"/>
          </w:tcPr>
          <w:p w14:paraId="7AC0A87D" w14:textId="279C505B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902</w:t>
            </w:r>
          </w:p>
          <w:p w14:paraId="4C0CC3B0" w14:textId="0D0D44D8" w:rsidR="003C0228" w:rsidRPr="005A6E72" w:rsidRDefault="003F0493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  <w:p w14:paraId="20BC0F94" w14:textId="7AF81E25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3F0493">
              <w:rPr>
                <w:rFonts w:cs="Times New Roman"/>
                <w:color w:val="000000"/>
                <w:sz w:val="16"/>
                <w:szCs w:val="16"/>
              </w:rPr>
              <w:t>-3.319 – 2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939)</w:t>
            </w:r>
          </w:p>
        </w:tc>
      </w:tr>
      <w:tr w:rsidR="003C0228" w:rsidRPr="00632025" w14:paraId="3728452B" w14:textId="77777777" w:rsidTr="009B3871">
        <w:trPr>
          <w:trHeight w:val="85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64F305DE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5043E" w14:textId="77777777" w:rsidR="003C0228" w:rsidRPr="00632025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63202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FM, %</w:t>
            </w:r>
          </w:p>
        </w:tc>
        <w:tc>
          <w:tcPr>
            <w:tcW w:w="0" w:type="auto"/>
            <w:vAlign w:val="center"/>
          </w:tcPr>
          <w:p w14:paraId="3EF09C42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2FA772BC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45E95935" w14:textId="22F4A6F2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027F6" w14:textId="7BA3EA81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672</w:t>
            </w:r>
          </w:p>
          <w:p w14:paraId="1AD9DCD0" w14:textId="759F9746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649</w:t>
            </w:r>
          </w:p>
          <w:p w14:paraId="32F8E63D" w14:textId="2D62D5C5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A94F98">
              <w:rPr>
                <w:rFonts w:cs="Times New Roman"/>
                <w:color w:val="000000"/>
                <w:sz w:val="16"/>
                <w:szCs w:val="16"/>
              </w:rPr>
              <w:t>-2.453 – 3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7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5815D" w14:textId="6923E30B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238</w:t>
            </w:r>
          </w:p>
          <w:p w14:paraId="1560800A" w14:textId="45DD7270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32</w:t>
            </w:r>
          </w:p>
          <w:p w14:paraId="321CBC67" w14:textId="36433D84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A94F98">
              <w:rPr>
                <w:rFonts w:cs="Times New Roman"/>
                <w:color w:val="000000"/>
                <w:sz w:val="16"/>
                <w:szCs w:val="16"/>
              </w:rPr>
              <w:t>-1.068 – 4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132)</w:t>
            </w:r>
          </w:p>
        </w:tc>
        <w:tc>
          <w:tcPr>
            <w:tcW w:w="0" w:type="auto"/>
            <w:vAlign w:val="center"/>
          </w:tcPr>
          <w:p w14:paraId="13747ACF" w14:textId="535E9059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796</w:t>
            </w:r>
          </w:p>
          <w:p w14:paraId="7698244C" w14:textId="0C5DB5EE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441</w:t>
            </w:r>
          </w:p>
          <w:p w14:paraId="45B5744A" w14:textId="20BC0924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A94F98">
              <w:rPr>
                <w:rFonts w:cs="Times New Roman"/>
                <w:color w:val="000000"/>
                <w:sz w:val="16"/>
                <w:szCs w:val="16"/>
              </w:rPr>
              <w:t>-3.893 – 3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0" w:type="auto"/>
            <w:vAlign w:val="center"/>
          </w:tcPr>
          <w:p w14:paraId="5D3B1E50" w14:textId="479812B2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486</w:t>
            </w:r>
          </w:p>
          <w:p w14:paraId="4006BE53" w14:textId="5CB3CAC2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12</w:t>
            </w:r>
          </w:p>
          <w:p w14:paraId="5DC05922" w14:textId="046BC419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A94F98">
              <w:rPr>
                <w:rFonts w:cs="Times New Roman"/>
                <w:color w:val="000000"/>
                <w:sz w:val="16"/>
                <w:szCs w:val="16"/>
              </w:rPr>
              <w:t>-3.943 – 1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919)</w:t>
            </w:r>
          </w:p>
        </w:tc>
      </w:tr>
      <w:tr w:rsidR="003C0228" w:rsidRPr="00632025" w14:paraId="3D71F855" w14:textId="77777777" w:rsidTr="009B3871">
        <w:trPr>
          <w:trHeight w:val="85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B890D7B" w14:textId="77777777" w:rsidR="00BA5709" w:rsidRDefault="003C0228" w:rsidP="00BA5709">
            <w:pPr>
              <w:widowControl w:val="0"/>
              <w:spacing w:before="0" w:after="0"/>
              <w:rPr>
                <w:b/>
                <w:sz w:val="20"/>
                <w:vertAlign w:val="subscript"/>
              </w:rPr>
            </w:pPr>
            <w:r w:rsidRPr="00DF29F3">
              <w:rPr>
                <w:b/>
                <w:sz w:val="20"/>
              </w:rPr>
              <w:t>Plasma</w:t>
            </w:r>
            <w:r w:rsidRPr="00DF29F3">
              <w:rPr>
                <w:b/>
                <w:sz w:val="20"/>
                <w:vertAlign w:val="subscript"/>
              </w:rPr>
              <w:t xml:space="preserve">conc. </w:t>
            </w:r>
          </w:p>
          <w:p w14:paraId="1EF257F7" w14:textId="104CC0B1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sz w:val="20"/>
              </w:rPr>
              <w:t xml:space="preserve">(Δ.; </w:t>
            </w:r>
            <w:r w:rsidRPr="00DF29F3">
              <w:rPr>
                <w:b/>
                <w:sz w:val="20"/>
              </w:rPr>
              <w:t>ng/m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5744C" w14:textId="77777777" w:rsidR="003C0228" w:rsidRPr="00632025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M, kg</w:t>
            </w:r>
          </w:p>
        </w:tc>
        <w:tc>
          <w:tcPr>
            <w:tcW w:w="0" w:type="auto"/>
            <w:vAlign w:val="center"/>
          </w:tcPr>
          <w:p w14:paraId="01EB7216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40846DBD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3372CAE6" w14:textId="1EB55D5F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E9EDD" w14:textId="18435BB3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287</w:t>
            </w:r>
          </w:p>
          <w:p w14:paraId="58815ECC" w14:textId="7A1F22FE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788</w:t>
            </w:r>
          </w:p>
          <w:p w14:paraId="761EA221" w14:textId="0475336D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A94F98">
              <w:rPr>
                <w:rFonts w:cs="Times New Roman"/>
                <w:color w:val="000000"/>
                <w:sz w:val="16"/>
                <w:szCs w:val="16"/>
              </w:rPr>
              <w:t>-2.273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6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ECD05" w14:textId="09E3A724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219</w:t>
            </w:r>
          </w:p>
          <w:p w14:paraId="544BE433" w14:textId="3BA9961F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897</w:t>
            </w:r>
          </w:p>
          <w:p w14:paraId="7E7E58E2" w14:textId="350DF639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A94F98">
              <w:rPr>
                <w:rFonts w:cs="Times New Roman"/>
                <w:color w:val="000000"/>
                <w:sz w:val="16"/>
                <w:szCs w:val="16"/>
              </w:rPr>
              <w:t>-2.356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563)</w:t>
            </w:r>
          </w:p>
        </w:tc>
        <w:tc>
          <w:tcPr>
            <w:tcW w:w="0" w:type="auto"/>
            <w:vAlign w:val="center"/>
          </w:tcPr>
          <w:p w14:paraId="5024C691" w14:textId="72F49B0E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26</w:t>
            </w:r>
          </w:p>
          <w:p w14:paraId="2DE29B3E" w14:textId="2762B5F4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69</w:t>
            </w:r>
          </w:p>
          <w:p w14:paraId="696A68F2" w14:textId="00B77295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A94F98">
              <w:rPr>
                <w:rFonts w:cs="Times New Roman"/>
                <w:color w:val="000000"/>
                <w:sz w:val="16"/>
                <w:szCs w:val="16"/>
              </w:rPr>
              <w:t>-1.245 – 2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384)</w:t>
            </w:r>
          </w:p>
        </w:tc>
        <w:tc>
          <w:tcPr>
            <w:tcW w:w="0" w:type="auto"/>
            <w:vAlign w:val="center"/>
          </w:tcPr>
          <w:p w14:paraId="3248FA6F" w14:textId="093C22D3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383</w:t>
            </w:r>
          </w:p>
          <w:p w14:paraId="34BC4B18" w14:textId="66B4590E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761</w:t>
            </w:r>
          </w:p>
          <w:p w14:paraId="3699983C" w14:textId="10BE09B8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A94F98">
              <w:rPr>
                <w:rFonts w:cs="Times New Roman"/>
                <w:color w:val="000000"/>
                <w:sz w:val="16"/>
                <w:szCs w:val="16"/>
              </w:rPr>
              <w:t>-0.997 – 2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519)</w:t>
            </w:r>
          </w:p>
        </w:tc>
      </w:tr>
      <w:tr w:rsidR="003C0228" w:rsidRPr="00632025" w14:paraId="1DEE83BE" w14:textId="77777777" w:rsidTr="009B3871">
        <w:trPr>
          <w:trHeight w:val="85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5850BA1B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086DC" w14:textId="77777777" w:rsidR="003C0228" w:rsidRPr="00632025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63202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M, %</w:t>
            </w:r>
          </w:p>
        </w:tc>
        <w:tc>
          <w:tcPr>
            <w:tcW w:w="0" w:type="auto"/>
            <w:vAlign w:val="center"/>
          </w:tcPr>
          <w:p w14:paraId="2B4272BA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2F380404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12FEDB02" w14:textId="58033967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48F20" w14:textId="1D0154F5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74</w:t>
            </w:r>
          </w:p>
          <w:p w14:paraId="5393AFB1" w14:textId="34F232D9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784</w:t>
            </w:r>
          </w:p>
          <w:p w14:paraId="63C7F6CF" w14:textId="59ECF296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A94F98">
              <w:rPr>
                <w:rFonts w:cs="Times New Roman"/>
                <w:color w:val="000000"/>
                <w:sz w:val="16"/>
                <w:szCs w:val="16"/>
              </w:rPr>
              <w:t>-3.6 – 2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4576B" w14:textId="59A68DD5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196</w:t>
            </w:r>
          </w:p>
          <w:p w14:paraId="03AA4CC9" w14:textId="5E354CC5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23</w:t>
            </w:r>
          </w:p>
          <w:p w14:paraId="3750753D" w14:textId="3DF48E08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A94F98">
              <w:rPr>
                <w:rFonts w:cs="Times New Roman"/>
                <w:color w:val="000000"/>
                <w:sz w:val="16"/>
                <w:szCs w:val="16"/>
              </w:rPr>
              <w:t>-3.877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831)</w:t>
            </w:r>
          </w:p>
        </w:tc>
        <w:tc>
          <w:tcPr>
            <w:tcW w:w="0" w:type="auto"/>
            <w:vAlign w:val="center"/>
          </w:tcPr>
          <w:p w14:paraId="24AE842C" w14:textId="0718E819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91</w:t>
            </w:r>
          </w:p>
          <w:p w14:paraId="56114BBF" w14:textId="2353865C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898</w:t>
            </w:r>
          </w:p>
          <w:p w14:paraId="7093CE54" w14:textId="1460BD8E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A94F98">
              <w:rPr>
                <w:rFonts w:cs="Times New Roman"/>
                <w:color w:val="000000"/>
                <w:sz w:val="16"/>
                <w:szCs w:val="16"/>
              </w:rPr>
              <w:t>-2.479 – 4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276)</w:t>
            </w:r>
          </w:p>
        </w:tc>
        <w:tc>
          <w:tcPr>
            <w:tcW w:w="0" w:type="auto"/>
            <w:vAlign w:val="center"/>
          </w:tcPr>
          <w:p w14:paraId="715F5497" w14:textId="622068C4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285</w:t>
            </w:r>
          </w:p>
          <w:p w14:paraId="713D0A3B" w14:textId="09FE5CE5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19</w:t>
            </w:r>
          </w:p>
          <w:p w14:paraId="4DBE707F" w14:textId="3F6C4530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A94F98">
              <w:rPr>
                <w:rFonts w:cs="Times New Roman"/>
                <w:color w:val="000000"/>
                <w:sz w:val="16"/>
                <w:szCs w:val="16"/>
              </w:rPr>
              <w:t>-1.329 – 4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366)</w:t>
            </w:r>
          </w:p>
        </w:tc>
      </w:tr>
      <w:tr w:rsidR="003C0228" w:rsidRPr="00632025" w14:paraId="3C196F09" w14:textId="77777777" w:rsidTr="009B3871">
        <w:trPr>
          <w:trHeight w:val="85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6240CE10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E24EF" w14:textId="77777777" w:rsidR="003C0228" w:rsidRPr="00632025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FM, kg</w:t>
            </w:r>
          </w:p>
        </w:tc>
        <w:tc>
          <w:tcPr>
            <w:tcW w:w="0" w:type="auto"/>
            <w:vAlign w:val="center"/>
          </w:tcPr>
          <w:p w14:paraId="644BDEF5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4DB539D7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3C78C8F8" w14:textId="0EBDF771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2A019" w14:textId="61BE0D57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126</w:t>
            </w:r>
          </w:p>
          <w:p w14:paraId="458495EE" w14:textId="70A3D7F0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2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12</w:t>
            </w:r>
          </w:p>
          <w:p w14:paraId="0A78A3CE" w14:textId="32B8F0AF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A94F98">
              <w:rPr>
                <w:rFonts w:cs="Times New Roman"/>
                <w:color w:val="000000"/>
                <w:sz w:val="16"/>
                <w:szCs w:val="16"/>
              </w:rPr>
              <w:t>-4.621 – 0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5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0DAB2" w14:textId="6FB739B0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257</w:t>
            </w:r>
          </w:p>
          <w:p w14:paraId="5A42B5BB" w14:textId="3808433C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411</w:t>
            </w:r>
          </w:p>
          <w:p w14:paraId="4C42A352" w14:textId="4BC93177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A94F98">
              <w:rPr>
                <w:rFonts w:cs="Times New Roman"/>
                <w:color w:val="000000"/>
                <w:sz w:val="16"/>
                <w:szCs w:val="16"/>
              </w:rPr>
              <w:t>-3.902 – 1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081)</w:t>
            </w:r>
          </w:p>
        </w:tc>
        <w:tc>
          <w:tcPr>
            <w:tcW w:w="0" w:type="auto"/>
            <w:vAlign w:val="center"/>
          </w:tcPr>
          <w:p w14:paraId="33805935" w14:textId="3EC555EB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88</w:t>
            </w:r>
          </w:p>
          <w:p w14:paraId="5DEB069E" w14:textId="0B5E290B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911</w:t>
            </w:r>
          </w:p>
          <w:p w14:paraId="1C69B65D" w14:textId="2740BC34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A94F98">
              <w:rPr>
                <w:rFonts w:cs="Times New Roman"/>
                <w:color w:val="000000"/>
                <w:sz w:val="16"/>
                <w:szCs w:val="16"/>
              </w:rPr>
              <w:t>-2.488 – 4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309)</w:t>
            </w:r>
          </w:p>
        </w:tc>
        <w:tc>
          <w:tcPr>
            <w:tcW w:w="0" w:type="auto"/>
            <w:vAlign w:val="center"/>
          </w:tcPr>
          <w:p w14:paraId="1E85D4E5" w14:textId="7D6817E7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961</w:t>
            </w:r>
          </w:p>
          <w:p w14:paraId="0F451722" w14:textId="0CEBC0DF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074</w:t>
            </w:r>
          </w:p>
          <w:p w14:paraId="689520D5" w14:textId="7168D3FF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A94F98">
              <w:rPr>
                <w:rFonts w:cs="Times New Roman"/>
                <w:color w:val="000000"/>
                <w:sz w:val="16"/>
                <w:szCs w:val="16"/>
              </w:rPr>
              <w:t>-3 – 3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148)</w:t>
            </w:r>
          </w:p>
        </w:tc>
      </w:tr>
      <w:tr w:rsidR="003C0228" w:rsidRPr="00632025" w14:paraId="66699F8F" w14:textId="77777777" w:rsidTr="009B3871">
        <w:trPr>
          <w:trHeight w:val="85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36C57613" w14:textId="77777777" w:rsidR="003C0228" w:rsidRPr="00632025" w:rsidRDefault="003C0228" w:rsidP="00BA5709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F8D85" w14:textId="77777777" w:rsidR="003C0228" w:rsidRPr="00632025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63202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FM, %</w:t>
            </w:r>
          </w:p>
        </w:tc>
        <w:tc>
          <w:tcPr>
            <w:tcW w:w="0" w:type="auto"/>
            <w:vAlign w:val="center"/>
          </w:tcPr>
          <w:p w14:paraId="16F50042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  <w:p w14:paraId="5017AEC1" w14:textId="77777777" w:rsidR="003C0228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β</w:t>
            </w:r>
          </w:p>
          <w:p w14:paraId="37980698" w14:textId="28CA676B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%CI (β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1BEF2" w14:textId="64857639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74</w:t>
            </w:r>
          </w:p>
          <w:p w14:paraId="1B473FEE" w14:textId="116EAB28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784</w:t>
            </w:r>
          </w:p>
          <w:p w14:paraId="176C4429" w14:textId="390F54E0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A94F98">
              <w:rPr>
                <w:rFonts w:cs="Times New Roman"/>
                <w:color w:val="000000"/>
                <w:sz w:val="16"/>
                <w:szCs w:val="16"/>
              </w:rPr>
              <w:t>-2.031 – 3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FA34D" w14:textId="69E5571F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196</w:t>
            </w:r>
          </w:p>
          <w:p w14:paraId="4EA8829C" w14:textId="6724F191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23</w:t>
            </w:r>
          </w:p>
          <w:p w14:paraId="31A77902" w14:textId="0662FA78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A94F98">
              <w:rPr>
                <w:rFonts w:cs="Times New Roman"/>
                <w:color w:val="000000"/>
                <w:sz w:val="16"/>
                <w:szCs w:val="16"/>
              </w:rPr>
              <w:t>-0.831 – 3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877)</w:t>
            </w:r>
          </w:p>
        </w:tc>
        <w:tc>
          <w:tcPr>
            <w:tcW w:w="0" w:type="auto"/>
            <w:vAlign w:val="center"/>
          </w:tcPr>
          <w:p w14:paraId="00DA0F82" w14:textId="478DDA33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91</w:t>
            </w:r>
          </w:p>
          <w:p w14:paraId="4891902B" w14:textId="097FE491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898</w:t>
            </w:r>
          </w:p>
          <w:p w14:paraId="1354A654" w14:textId="4863B39D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A94F98">
              <w:rPr>
                <w:rFonts w:cs="Times New Roman"/>
                <w:color w:val="000000"/>
                <w:sz w:val="16"/>
                <w:szCs w:val="16"/>
              </w:rPr>
              <w:t>-4.276 – 2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479)</w:t>
            </w:r>
          </w:p>
        </w:tc>
        <w:tc>
          <w:tcPr>
            <w:tcW w:w="0" w:type="auto"/>
            <w:vAlign w:val="center"/>
          </w:tcPr>
          <w:p w14:paraId="317DA841" w14:textId="6F01C9B3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285</w:t>
            </w:r>
          </w:p>
          <w:p w14:paraId="3CAC80E2" w14:textId="76652AC9" w:rsidR="003C0228" w:rsidRPr="005A6E72" w:rsidRDefault="00A94F98" w:rsidP="00BA5709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</w:t>
            </w:r>
            <w:r w:rsidR="003C0228" w:rsidRPr="005A6E72">
              <w:rPr>
                <w:rFonts w:cs="Times New Roman"/>
                <w:color w:val="000000"/>
                <w:sz w:val="16"/>
                <w:szCs w:val="16"/>
              </w:rPr>
              <w:t>519</w:t>
            </w:r>
          </w:p>
          <w:p w14:paraId="40D92B94" w14:textId="6F16D6B8" w:rsidR="003C0228" w:rsidRPr="005A6E72" w:rsidRDefault="003C0228" w:rsidP="00BA570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A94F98">
              <w:rPr>
                <w:rFonts w:cs="Times New Roman"/>
                <w:color w:val="000000"/>
                <w:sz w:val="16"/>
                <w:szCs w:val="16"/>
              </w:rPr>
              <w:t>-4.366 – 1.</w:t>
            </w:r>
            <w:r w:rsidRPr="005A6E72">
              <w:rPr>
                <w:rFonts w:cs="Times New Roman"/>
                <w:color w:val="000000"/>
                <w:sz w:val="16"/>
                <w:szCs w:val="16"/>
              </w:rPr>
              <w:t>329)</w:t>
            </w:r>
          </w:p>
        </w:tc>
      </w:tr>
    </w:tbl>
    <w:p w14:paraId="1C628E87" w14:textId="77AE065E" w:rsidR="0019601A" w:rsidRDefault="0019601A" w:rsidP="0019601A">
      <w:pPr>
        <w:pStyle w:val="H4"/>
        <w:spacing w:before="120"/>
        <w:rPr>
          <w:rFonts w:eastAsia="Times New Roman"/>
          <w:b w:val="0"/>
          <w:bCs w:val="0"/>
          <w:color w:val="000000"/>
          <w:sz w:val="22"/>
          <w:szCs w:val="20"/>
          <w:shd w:val="clear" w:color="auto" w:fill="FFFFFF"/>
          <w:lang w:val="en-US"/>
        </w:rPr>
      </w:pPr>
      <w:r w:rsidRPr="00C03A46">
        <w:rPr>
          <w:rFonts w:eastAsia="Times New Roman"/>
          <w:b w:val="0"/>
          <w:bCs w:val="0"/>
          <w:color w:val="000000"/>
          <w:sz w:val="22"/>
          <w:szCs w:val="20"/>
          <w:shd w:val="clear" w:color="auto" w:fill="FFFFFF"/>
          <w:lang w:val="en-US"/>
        </w:rPr>
        <w:t xml:space="preserve">P-values for predictors </w:t>
      </w:r>
      <w:r w:rsidR="007E667B" w:rsidRPr="00C03A46">
        <w:rPr>
          <w:rFonts w:eastAsia="Times New Roman"/>
          <w:b w:val="0"/>
          <w:bCs w:val="0"/>
          <w:color w:val="000000"/>
          <w:sz w:val="22"/>
          <w:szCs w:val="20"/>
          <w:shd w:val="clear" w:color="auto" w:fill="FFFFFF"/>
          <w:lang w:val="en-US"/>
        </w:rPr>
        <w:t>and regression coefficients</w:t>
      </w:r>
      <w:r w:rsidR="007E667B" w:rsidRPr="00C03A46">
        <w:rPr>
          <w:lang w:val="en-US"/>
        </w:rPr>
        <w:t xml:space="preserve"> (</w:t>
      </w:r>
      <w:r w:rsidR="007E667B" w:rsidRPr="00C03A46">
        <w:rPr>
          <w:rFonts w:eastAsia="Times New Roman"/>
          <w:b w:val="0"/>
          <w:bCs w:val="0"/>
          <w:color w:val="000000"/>
          <w:sz w:val="22"/>
          <w:szCs w:val="20"/>
          <w:shd w:val="clear" w:color="auto" w:fill="FFFFFF"/>
          <w:lang w:val="en-US"/>
        </w:rPr>
        <w:t xml:space="preserve">β) with 95% confidence intervals (CI) </w:t>
      </w:r>
      <w:r w:rsidRPr="00C03A46">
        <w:rPr>
          <w:rFonts w:eastAsia="Times New Roman"/>
          <w:b w:val="0"/>
          <w:bCs w:val="0"/>
          <w:color w:val="000000"/>
          <w:sz w:val="22"/>
          <w:szCs w:val="20"/>
          <w:shd w:val="clear" w:color="auto" w:fill="FFFFFF"/>
          <w:lang w:val="en-US"/>
        </w:rPr>
        <w:t xml:space="preserve">are shown. </w:t>
      </w:r>
    </w:p>
    <w:p w14:paraId="0C029575" w14:textId="76E91C55" w:rsidR="0019601A" w:rsidRDefault="0019601A" w:rsidP="0019601A">
      <w:pPr>
        <w:pStyle w:val="H4"/>
        <w:rPr>
          <w:rFonts w:eastAsia="Times New Roman"/>
          <w:b w:val="0"/>
          <w:bCs w:val="0"/>
          <w:color w:val="000000"/>
          <w:sz w:val="22"/>
          <w:szCs w:val="20"/>
          <w:shd w:val="clear" w:color="auto" w:fill="FFFFFF"/>
          <w:lang w:val="en-US"/>
        </w:rPr>
      </w:pPr>
      <w:r w:rsidRPr="00C03A46">
        <w:rPr>
          <w:rFonts w:eastAsia="Times New Roman"/>
          <w:b w:val="0"/>
          <w:bCs w:val="0"/>
          <w:sz w:val="22"/>
          <w:szCs w:val="20"/>
          <w:shd w:val="clear" w:color="auto" w:fill="FFFFFF"/>
          <w:lang w:val="en-US"/>
        </w:rPr>
        <w:t>Abbreviations: BIA = bioelectrical impedance analysis; conc. = concentrat</w:t>
      </w:r>
      <w:r w:rsidR="00DA7726" w:rsidRPr="00C03A46">
        <w:rPr>
          <w:rFonts w:eastAsia="Times New Roman"/>
          <w:b w:val="0"/>
          <w:bCs w:val="0"/>
          <w:sz w:val="22"/>
          <w:szCs w:val="20"/>
          <w:shd w:val="clear" w:color="auto" w:fill="FFFFFF"/>
          <w:lang w:val="en-US"/>
        </w:rPr>
        <w:t xml:space="preserve">ion; F. = factor; FFM = fat-free </w:t>
      </w:r>
      <w:r w:rsidR="00DA7726">
        <w:rPr>
          <w:rFonts w:eastAsia="Times New Roman"/>
          <w:b w:val="0"/>
          <w:bCs w:val="0"/>
          <w:color w:val="000000"/>
          <w:sz w:val="22"/>
          <w:szCs w:val="20"/>
          <w:shd w:val="clear" w:color="auto" w:fill="FFFFFF"/>
          <w:lang w:val="en-US"/>
        </w:rPr>
        <w:t>mass; FM = fat mass</w:t>
      </w:r>
      <w:r>
        <w:rPr>
          <w:rFonts w:eastAsia="Times New Roman"/>
          <w:b w:val="0"/>
          <w:bCs w:val="0"/>
          <w:color w:val="000000"/>
          <w:sz w:val="22"/>
          <w:szCs w:val="20"/>
          <w:shd w:val="clear" w:color="auto" w:fill="FFFFFF"/>
          <w:lang w:val="en-US"/>
        </w:rPr>
        <w:t xml:space="preserve">; Δ = increase from trough to peak levels. </w:t>
      </w:r>
    </w:p>
    <w:p w14:paraId="16F6EE07" w14:textId="2A8E242F" w:rsidR="009D58D0" w:rsidRDefault="009D58D0">
      <w:pPr>
        <w:spacing w:before="0" w:after="200" w:line="276" w:lineRule="auto"/>
        <w:rPr>
          <w:lang w:eastAsia="zh-CN"/>
        </w:rPr>
      </w:pPr>
    </w:p>
    <w:sectPr w:rsidR="009D58D0" w:rsidSect="00F54CF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D70156" w14:textId="77777777" w:rsidR="00970DC3" w:rsidRDefault="00970DC3" w:rsidP="00117666">
      <w:pPr>
        <w:spacing w:after="0"/>
      </w:pPr>
      <w:r>
        <w:separator/>
      </w:r>
    </w:p>
  </w:endnote>
  <w:endnote w:type="continuationSeparator" w:id="0">
    <w:p w14:paraId="12CAEBE4" w14:textId="77777777" w:rsidR="00970DC3" w:rsidRDefault="00970D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3F0493" w:rsidRPr="00577C4C" w:rsidRDefault="003F0493">
    <w:pPr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5EE8184" w:rsidR="003F0493" w:rsidRPr="00577C4C" w:rsidRDefault="003F049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5EE8184" w:rsidR="007E667B" w:rsidRPr="00577C4C" w:rsidRDefault="007E66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3F0493" w:rsidRPr="00577C4C" w:rsidRDefault="003F0493">
    <w:pPr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B8245E1" w:rsidR="003F0493" w:rsidRPr="00577C4C" w:rsidRDefault="003F049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B8245E1" w:rsidR="007E667B" w:rsidRPr="00577C4C" w:rsidRDefault="007E66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570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81B939" w14:textId="77777777" w:rsidR="003F0493" w:rsidRDefault="003F049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4655DD" w14:textId="77777777" w:rsidR="00970DC3" w:rsidRDefault="00970DC3" w:rsidP="00117666">
      <w:pPr>
        <w:spacing w:after="0"/>
      </w:pPr>
      <w:r>
        <w:separator/>
      </w:r>
    </w:p>
  </w:footnote>
  <w:footnote w:type="continuationSeparator" w:id="0">
    <w:p w14:paraId="0C016D21" w14:textId="77777777" w:rsidR="00970DC3" w:rsidRDefault="00970D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3F0493" w:rsidRPr="009151AA" w:rsidRDefault="003F049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459B6B" w14:textId="77777777" w:rsidR="003F0493" w:rsidRDefault="003F049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3F0493" w:rsidRDefault="003F0493" w:rsidP="0093429D">
    <w:r w:rsidRPr="005A1D84"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2CD6"/>
    <w:rsid w:val="000D0405"/>
    <w:rsid w:val="00105FD9"/>
    <w:rsid w:val="00117666"/>
    <w:rsid w:val="00142580"/>
    <w:rsid w:val="001549D3"/>
    <w:rsid w:val="00160040"/>
    <w:rsid w:val="00160065"/>
    <w:rsid w:val="001622D8"/>
    <w:rsid w:val="00177D84"/>
    <w:rsid w:val="001860A5"/>
    <w:rsid w:val="0019601A"/>
    <w:rsid w:val="001B5DDF"/>
    <w:rsid w:val="001E0E99"/>
    <w:rsid w:val="002108B0"/>
    <w:rsid w:val="00267D18"/>
    <w:rsid w:val="002868E2"/>
    <w:rsid w:val="002869C3"/>
    <w:rsid w:val="002936E4"/>
    <w:rsid w:val="002B4A57"/>
    <w:rsid w:val="002C74CA"/>
    <w:rsid w:val="002D04A6"/>
    <w:rsid w:val="003358E1"/>
    <w:rsid w:val="003544FB"/>
    <w:rsid w:val="00376168"/>
    <w:rsid w:val="00383982"/>
    <w:rsid w:val="00384EFD"/>
    <w:rsid w:val="003C0228"/>
    <w:rsid w:val="003D2D47"/>
    <w:rsid w:val="003D2F2D"/>
    <w:rsid w:val="003E1400"/>
    <w:rsid w:val="003F0493"/>
    <w:rsid w:val="00401590"/>
    <w:rsid w:val="00447801"/>
    <w:rsid w:val="00452E9C"/>
    <w:rsid w:val="004735C8"/>
    <w:rsid w:val="00487D80"/>
    <w:rsid w:val="004955A2"/>
    <w:rsid w:val="004961FF"/>
    <w:rsid w:val="004E15C8"/>
    <w:rsid w:val="00517A89"/>
    <w:rsid w:val="00521FDB"/>
    <w:rsid w:val="005250F2"/>
    <w:rsid w:val="00565415"/>
    <w:rsid w:val="00582A1B"/>
    <w:rsid w:val="00593EEA"/>
    <w:rsid w:val="005A5EEE"/>
    <w:rsid w:val="005A6E72"/>
    <w:rsid w:val="005D2458"/>
    <w:rsid w:val="00632025"/>
    <w:rsid w:val="006375C7"/>
    <w:rsid w:val="00654E8F"/>
    <w:rsid w:val="00660D05"/>
    <w:rsid w:val="006818DA"/>
    <w:rsid w:val="006820B1"/>
    <w:rsid w:val="006A4F02"/>
    <w:rsid w:val="006B7D14"/>
    <w:rsid w:val="006D055C"/>
    <w:rsid w:val="006F21D0"/>
    <w:rsid w:val="00701727"/>
    <w:rsid w:val="0070566C"/>
    <w:rsid w:val="00714C50"/>
    <w:rsid w:val="00725A7D"/>
    <w:rsid w:val="00742039"/>
    <w:rsid w:val="007501BE"/>
    <w:rsid w:val="00790BB3"/>
    <w:rsid w:val="007A1F4A"/>
    <w:rsid w:val="007C206C"/>
    <w:rsid w:val="007E667B"/>
    <w:rsid w:val="00803D24"/>
    <w:rsid w:val="00810B25"/>
    <w:rsid w:val="00812079"/>
    <w:rsid w:val="00817DD6"/>
    <w:rsid w:val="008438CB"/>
    <w:rsid w:val="008611DC"/>
    <w:rsid w:val="00885156"/>
    <w:rsid w:val="00897950"/>
    <w:rsid w:val="008B7460"/>
    <w:rsid w:val="009151AA"/>
    <w:rsid w:val="00933865"/>
    <w:rsid w:val="0093429D"/>
    <w:rsid w:val="00943573"/>
    <w:rsid w:val="00970DC3"/>
    <w:rsid w:val="00970F7D"/>
    <w:rsid w:val="009769D4"/>
    <w:rsid w:val="0098702E"/>
    <w:rsid w:val="00994A3D"/>
    <w:rsid w:val="009972BB"/>
    <w:rsid w:val="009B3871"/>
    <w:rsid w:val="009C2B12"/>
    <w:rsid w:val="009C70F3"/>
    <w:rsid w:val="009D58D0"/>
    <w:rsid w:val="00A174D9"/>
    <w:rsid w:val="00A267F8"/>
    <w:rsid w:val="00A3129A"/>
    <w:rsid w:val="00A412DA"/>
    <w:rsid w:val="00A569CD"/>
    <w:rsid w:val="00A94F98"/>
    <w:rsid w:val="00AB5EE2"/>
    <w:rsid w:val="00AB6037"/>
    <w:rsid w:val="00AB6715"/>
    <w:rsid w:val="00AB72D2"/>
    <w:rsid w:val="00AE3696"/>
    <w:rsid w:val="00AF19E5"/>
    <w:rsid w:val="00B1671E"/>
    <w:rsid w:val="00B25EB8"/>
    <w:rsid w:val="00B354E1"/>
    <w:rsid w:val="00B37F4D"/>
    <w:rsid w:val="00BA5709"/>
    <w:rsid w:val="00C03A46"/>
    <w:rsid w:val="00C06330"/>
    <w:rsid w:val="00C52A7B"/>
    <w:rsid w:val="00C56BAF"/>
    <w:rsid w:val="00C679AA"/>
    <w:rsid w:val="00C70DB3"/>
    <w:rsid w:val="00C75972"/>
    <w:rsid w:val="00CC0A3A"/>
    <w:rsid w:val="00CD066B"/>
    <w:rsid w:val="00CE4FEE"/>
    <w:rsid w:val="00CF78DD"/>
    <w:rsid w:val="00D27ED3"/>
    <w:rsid w:val="00DA7726"/>
    <w:rsid w:val="00DB59C3"/>
    <w:rsid w:val="00DC259A"/>
    <w:rsid w:val="00DD6998"/>
    <w:rsid w:val="00DE23E8"/>
    <w:rsid w:val="00DF29F3"/>
    <w:rsid w:val="00E17505"/>
    <w:rsid w:val="00E50502"/>
    <w:rsid w:val="00E52377"/>
    <w:rsid w:val="00E64E17"/>
    <w:rsid w:val="00E866C9"/>
    <w:rsid w:val="00EA3D3C"/>
    <w:rsid w:val="00EC1E26"/>
    <w:rsid w:val="00ED239F"/>
    <w:rsid w:val="00F07201"/>
    <w:rsid w:val="00F2462E"/>
    <w:rsid w:val="00F46900"/>
    <w:rsid w:val="00F54CF9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D04A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H4">
    <w:name w:val="H4"/>
    <w:basedOn w:val="Standard"/>
    <w:next w:val="Standard"/>
    <w:uiPriority w:val="99"/>
    <w:rsid w:val="00AB72D2"/>
    <w:pPr>
      <w:keepNext/>
      <w:autoSpaceDE w:val="0"/>
      <w:autoSpaceDN w:val="0"/>
      <w:adjustRightInd w:val="0"/>
      <w:spacing w:before="0" w:after="0"/>
      <w:outlineLvl w:val="4"/>
    </w:pPr>
    <w:rPr>
      <w:rFonts w:eastAsiaTheme="minorEastAsia" w:cs="Times New Roman"/>
      <w:b/>
      <w:bCs/>
      <w:szCs w:val="24"/>
      <w:lang w:val="de-DE" w:eastAsia="zh-CN"/>
    </w:rPr>
  </w:style>
  <w:style w:type="paragraph" w:customStyle="1" w:styleId="TableNote">
    <w:name w:val="TableNote"/>
    <w:basedOn w:val="Standard"/>
    <w:rsid w:val="008B7460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Standard"/>
    <w:rsid w:val="008B7460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Standard"/>
    <w:rsid w:val="008B7460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8B74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0BA07D21-E267-4D04-8875-3052D79EB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85</Words>
  <Characters>3690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tharina Gütl</cp:lastModifiedBy>
  <cp:revision>5</cp:revision>
  <cp:lastPrinted>2013-10-03T12:51:00Z</cp:lastPrinted>
  <dcterms:created xsi:type="dcterms:W3CDTF">2026-03-01T23:02:00Z</dcterms:created>
  <dcterms:modified xsi:type="dcterms:W3CDTF">2026-03-01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